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47"/>
        <w:gridCol w:w="1822"/>
        <w:gridCol w:w="1385"/>
      </w:tblGrid>
      <w:tr>
        <w:trPr>
          <w:trHeight w:val="288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64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570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04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695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30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906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1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669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543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08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2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090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31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9355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80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363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7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2583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7.252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0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0.209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064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10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8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0157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416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664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004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8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86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3.49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408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39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463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47.75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66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09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1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3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587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50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849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4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37164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8.36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8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5.41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11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6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852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50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46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2.587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97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41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6740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910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8.773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553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1.91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172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13.281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159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37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889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401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4173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1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314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6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3437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0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2379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6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9488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26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405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9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7106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6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008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5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8322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2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887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0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5345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8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31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6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27935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67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875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75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48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036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4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6480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7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69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28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71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31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786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635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92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699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52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5.16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2758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0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895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5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18294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82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5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182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82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55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1829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3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73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72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5343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2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949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6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77425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2.634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96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7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991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7.940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15234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4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181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9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8838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11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0133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9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085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9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3087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4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7803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6.083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324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3.371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01634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486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6489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5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276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06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08542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37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6632</w:t>
            </w:r>
          </w:p>
        </w:tc>
      </w:tr>
      <w:tr>
        <w:trPr>
          <w:trHeight w:val="291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55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68591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60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3276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36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62713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9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8647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FF"/>
                <w:sz w:val="20"/>
              </w:rPr>
            </w:pPr>
            <w:r>
              <w:rPr>
                <w:rFonts w:eastAsia="Arial" w:cs="Arial" w:ascii="Arial" w:hAnsi="Arial"/>
                <w:color w:val="0000FF"/>
                <w:sz w:val="20"/>
              </w:rPr>
              <w:t>-33.43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3902</w:t>
            </w:r>
          </w:p>
        </w:tc>
      </w:tr>
      <w:tr>
        <w:trPr>
          <w:trHeight w:val="290" w:hRule="atLeast"/>
        </w:trPr>
        <w:tc>
          <w:tcPr>
            <w:tcW w:w="1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125.504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303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 xml:space="preserve">Supplementary Table S4: Gene expression analysis between 48 h </w:t>
      </w:r>
      <w:r>
        <w:rPr>
          <w:b/>
          <w:i/>
        </w:rPr>
        <w:t>T. cruzi</w:t>
      </w:r>
      <w:r>
        <w:rPr>
          <w:b/>
        </w:rPr>
        <w:t xml:space="preserve">-infected (Tc 24 h condition) or uninfected macrophages (CTR condition). </w:t>
      </w:r>
      <w:r>
        <w:rPr/>
        <w:t>Fold change and p-values associated with each gene analyzed in the PCR array. Genes with higher expression (fold change value ≥ 2) in Tc 24 h condition with respect to CTR condition are highlighted in red. In blue are highlighted those genes with lower expression (fold change value ≤ -2). Changes in gene expression associated with p-value lower than 0.05 are highlighted in 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1:28:00Z</dcterms:created>
  <dc:creator>Pablo Domizi</dc:creator>
  <dc:description/>
  <cp:keywords/>
  <dc:language>en-US</dc:language>
  <cp:lastModifiedBy>Juliana Vasconcelos</cp:lastModifiedBy>
  <dcterms:modified xsi:type="dcterms:W3CDTF">2017-01-18T21:28:00Z</dcterms:modified>
  <cp:revision>2</cp:revision>
  <dc:subject/>
  <dc:title/>
</cp:coreProperties>
</file>